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BC74A" w14:textId="31159924" w:rsidR="002D6391" w:rsidRPr="00194D10" w:rsidRDefault="005F6F57" w:rsidP="002D6391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3D2967EE" w14:textId="77777777" w:rsidR="002D6391" w:rsidRPr="00E5124E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84EDA6" w14:textId="77777777" w:rsidR="002D6391" w:rsidRPr="00776A98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A98">
        <w:rPr>
          <w:rFonts w:ascii="Times New Roman" w:hAnsi="Times New Roman" w:cs="Times New Roman"/>
          <w:sz w:val="24"/>
          <w:szCs w:val="24"/>
        </w:rPr>
        <w:t>Appendix 1: NPI category cut-offs</w:t>
      </w:r>
    </w:p>
    <w:p w14:paraId="1E9DF17E" w14:textId="77777777" w:rsidR="002D6391" w:rsidRPr="00E5124E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5124E">
        <w:rPr>
          <w:rFonts w:ascii="Times New Roman" w:hAnsi="Times New Roman" w:cs="Times New Roman"/>
          <w:sz w:val="24"/>
          <w:szCs w:val="24"/>
        </w:rPr>
        <w:t xml:space="preserve">: Electronic search strategies </w:t>
      </w:r>
    </w:p>
    <w:p w14:paraId="2C462FBD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3: Critical appraisal of accepted studies</w:t>
      </w:r>
    </w:p>
    <w:p w14:paraId="1BA22BA5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4: Data extraction procedures </w:t>
      </w:r>
    </w:p>
    <w:p w14:paraId="0AB64B5A" w14:textId="72FA805B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8D065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5005C">
        <w:rPr>
          <w:rFonts w:ascii="Times New Roman" w:hAnsi="Times New Roman" w:cs="Times New Roman"/>
          <w:sz w:val="24"/>
          <w:szCs w:val="24"/>
        </w:rPr>
        <w:t>Reported five and ten-year survival per study dataset</w:t>
      </w:r>
    </w:p>
    <w:p w14:paraId="3C9DE249" w14:textId="77777777" w:rsidR="00B44A9D" w:rsidRDefault="00B44A9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FED381" w14:textId="77777777" w:rsidR="002D6391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0515">
        <w:rPr>
          <w:rFonts w:ascii="Times New Roman" w:hAnsi="Times New Roman" w:cs="Times New Roman"/>
          <w:b/>
          <w:sz w:val="24"/>
          <w:szCs w:val="24"/>
        </w:rPr>
        <w:lastRenderedPageBreak/>
        <w:t>Appendix 1:</w:t>
      </w:r>
      <w:r w:rsidRPr="00B34E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PI category cut-offs</w:t>
      </w:r>
    </w:p>
    <w:p w14:paraId="3E04AC31" w14:textId="77777777" w:rsidR="00B44A9D" w:rsidRDefault="00B44A9D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44EB3B5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 categories classification:</w:t>
      </w:r>
    </w:p>
    <w:p w14:paraId="6A5113C6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- Good Prognostic Group: </w:t>
      </w:r>
      <m:oMath>
        <m:r>
          <w:rPr>
            <w:rFonts w:ascii="Cambria Math" w:hAnsi="Cambria Math" w:cs="Times New Roman"/>
            <w:sz w:val="24"/>
            <w:szCs w:val="24"/>
          </w:rPr>
          <m:t>NPI≤3.4</m:t>
        </m:r>
      </m:oMath>
    </w:p>
    <w:p w14:paraId="437077C9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– Moderate Prognostic Group: </w:t>
      </w:r>
      <m:oMath>
        <m:r>
          <w:rPr>
            <w:rFonts w:ascii="Cambria Math" w:hAnsi="Cambria Math" w:cs="Times New Roman"/>
            <w:sz w:val="24"/>
            <w:szCs w:val="24"/>
          </w:rPr>
          <m:t>3.4&lt;NPI≤5.4</m:t>
        </m:r>
      </m:oMath>
    </w:p>
    <w:p w14:paraId="4CB0203A" w14:textId="77777777" w:rsidR="002D6391" w:rsidRDefault="002D6391" w:rsidP="002D6391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– Poor Prognostic Group: </w:t>
      </w:r>
      <m:oMath>
        <m:r>
          <w:rPr>
            <w:rFonts w:ascii="Cambria Math" w:hAnsi="Cambria Math" w:cs="Times New Roman"/>
            <w:sz w:val="24"/>
            <w:szCs w:val="24"/>
          </w:rPr>
          <m:t>NPI&gt;5.4</m:t>
        </m:r>
      </m:oMath>
    </w:p>
    <w:p w14:paraId="1BD1327B" w14:textId="77777777" w:rsidR="00B44A9D" w:rsidRDefault="00B44A9D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38A5141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ve categories classification:</w:t>
      </w:r>
    </w:p>
    <w:p w14:paraId="2C5C09C6" w14:textId="77777777" w:rsidR="002D6391" w:rsidRDefault="002D6391" w:rsidP="002D6391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– Very Good Prognostic Group: </w:t>
      </w:r>
      <m:oMath>
        <m:r>
          <w:rPr>
            <w:rFonts w:ascii="Cambria Math" w:hAnsi="Cambria Math" w:cs="Times New Roman"/>
            <w:sz w:val="24"/>
            <w:szCs w:val="24"/>
          </w:rPr>
          <m:t>NPI≤2.4</m:t>
        </m:r>
      </m:oMath>
    </w:p>
    <w:p w14:paraId="61EFBEA1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- Good Prognostic Group: </w:t>
      </w:r>
      <m:oMath>
        <m:r>
          <w:rPr>
            <w:rFonts w:ascii="Cambria Math" w:hAnsi="Cambria Math" w:cs="Times New Roman"/>
            <w:sz w:val="24"/>
            <w:szCs w:val="24"/>
          </w:rPr>
          <m:t>NPI≤3.4</m:t>
        </m:r>
      </m:oMath>
    </w:p>
    <w:p w14:paraId="45710E30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– Moderate Prognostic Group 1: </w:t>
      </w:r>
      <m:oMath>
        <m:r>
          <w:rPr>
            <w:rFonts w:ascii="Cambria Math" w:hAnsi="Cambria Math" w:cs="Times New Roman"/>
            <w:sz w:val="24"/>
            <w:szCs w:val="24"/>
          </w:rPr>
          <m:t>3.4&lt;NPI≤4.4</m:t>
        </m:r>
      </m:oMath>
    </w:p>
    <w:p w14:paraId="1D3A3044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– Moderate Prognostic Group 2: </w:t>
      </w:r>
      <m:oMath>
        <m:r>
          <w:rPr>
            <w:rFonts w:ascii="Cambria Math" w:hAnsi="Cambria Math" w:cs="Times New Roman"/>
            <w:sz w:val="24"/>
            <w:szCs w:val="24"/>
          </w:rPr>
          <m:t>4.4&lt;NPI≤5.4</m:t>
        </m:r>
      </m:oMath>
    </w:p>
    <w:p w14:paraId="5C5A5899" w14:textId="77777777" w:rsidR="002D6391" w:rsidRPr="00776A98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– Poor Prognostic Group: </w:t>
      </w:r>
      <m:oMath>
        <m:r>
          <w:rPr>
            <w:rFonts w:ascii="Cambria Math" w:hAnsi="Cambria Math" w:cs="Times New Roman"/>
            <w:sz w:val="24"/>
            <w:szCs w:val="24"/>
          </w:rPr>
          <m:t>NPI&gt;5.4</m:t>
        </m:r>
      </m:oMath>
    </w:p>
    <w:p w14:paraId="1105D2C1" w14:textId="77777777" w:rsidR="002D6391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73028B" w14:textId="77777777" w:rsidR="00B44A9D" w:rsidRDefault="00B44A9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354C77" w14:textId="77777777" w:rsidR="002D6391" w:rsidRPr="00B34E72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05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80515">
        <w:rPr>
          <w:rFonts w:ascii="Times New Roman" w:hAnsi="Times New Roman" w:cs="Times New Roman"/>
          <w:b/>
          <w:sz w:val="24"/>
          <w:szCs w:val="24"/>
        </w:rPr>
        <w:t>:</w:t>
      </w:r>
      <w:r w:rsidRPr="00B34E72">
        <w:rPr>
          <w:rFonts w:ascii="Times New Roman" w:hAnsi="Times New Roman" w:cs="Times New Roman"/>
          <w:sz w:val="24"/>
          <w:szCs w:val="24"/>
        </w:rPr>
        <w:t xml:space="preserve"> Electronic search strategies</w:t>
      </w:r>
    </w:p>
    <w:p w14:paraId="51C32D06" w14:textId="77777777" w:rsidR="002D6391" w:rsidRPr="00E5124E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sz w:val="24"/>
          <w:szCs w:val="24"/>
        </w:rPr>
        <w:t>Medline</w:t>
      </w:r>
    </w:p>
    <w:p w14:paraId="47A31713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((Breast* or mammary) adj3 (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Neoplas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$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tumor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$ or cancer$ or carcinoma$)).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m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.</w:t>
      </w:r>
    </w:p>
    <w:p w14:paraId="56B900DA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Breast Neoplasms/</w:t>
      </w:r>
    </w:p>
    <w:p w14:paraId="126299F1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1 or 2</w:t>
      </w:r>
    </w:p>
    <w:p w14:paraId="6BB877DB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Life Expectancy/</w:t>
      </w:r>
    </w:p>
    <w:p w14:paraId="1EDB0D70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Prognosis/</w:t>
      </w:r>
    </w:p>
    <w:p w14:paraId="549F4559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Mortality, Premature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Mortality/</w:t>
      </w:r>
    </w:p>
    <w:p w14:paraId="7D3441FE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urvival Analysis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urvival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urvival Rate/</w:t>
      </w:r>
    </w:p>
    <w:p w14:paraId="58D4A53C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4 or 5 or 6 or 7</w:t>
      </w:r>
    </w:p>
    <w:p w14:paraId="70D3C14A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(NPI or "Nottingham Prognostic Index").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ti</w:t>
      </w:r>
      <w:proofErr w:type="gram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,ab</w:t>
      </w:r>
      <w:proofErr w:type="spellEnd"/>
      <w:proofErr w:type="gram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.</w:t>
      </w:r>
    </w:p>
    <w:p w14:paraId="06AB3390" w14:textId="77777777" w:rsidR="002D6391" w:rsidRPr="00E5124E" w:rsidRDefault="002D6391" w:rsidP="002D639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sz w:val="24"/>
          <w:szCs w:val="24"/>
        </w:rPr>
        <w:t>3 and 8 and 9</w:t>
      </w:r>
    </w:p>
    <w:p w14:paraId="70E5E291" w14:textId="77777777" w:rsidR="002D6391" w:rsidRPr="00E5124E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5124E">
        <w:rPr>
          <w:rFonts w:ascii="Times New Roman" w:hAnsi="Times New Roman" w:cs="Times New Roman"/>
          <w:sz w:val="24"/>
          <w:szCs w:val="24"/>
        </w:rPr>
        <w:t>Embase</w:t>
      </w:r>
      <w:proofErr w:type="spellEnd"/>
    </w:p>
    <w:p w14:paraId="3E31CAEA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((Breast* or mammary) adj3 (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Neoplas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$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tumor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$ or cancer$ or carcinoma$)).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m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.</w:t>
      </w:r>
    </w:p>
    <w:p w14:paraId="17423EC3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breast cancer/</w:t>
      </w:r>
    </w:p>
    <w:p w14:paraId="636E8AD1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urvival time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cancer survival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overall survival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urvival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urvival rate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cancer specific survival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cause specific survival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long term survival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urvival prediction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hort term survival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disease specific survival/</w:t>
      </w:r>
    </w:p>
    <w:p w14:paraId="22D054CF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mortality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cancer mortality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premature mortality/</w:t>
      </w:r>
    </w:p>
    <w:p w14:paraId="2D525DB8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life expectancy/</w:t>
      </w:r>
    </w:p>
    <w:p w14:paraId="4BE2317D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prognosis/ or cancer prognosis/</w:t>
      </w:r>
    </w:p>
    <w:p w14:paraId="3F91537D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prognosis/ or 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exp</w:t>
      </w:r>
      <w:proofErr w:type="spell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cancer prognosis/</w:t>
      </w:r>
    </w:p>
    <w:p w14:paraId="453CBC66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lastRenderedPageBreak/>
        <w:t>(NPI or "Nottingham Prognostic Index").</w:t>
      </w:r>
      <w:proofErr w:type="spell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ti</w:t>
      </w:r>
      <w:proofErr w:type="gramStart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,ab</w:t>
      </w:r>
      <w:proofErr w:type="spellEnd"/>
      <w:proofErr w:type="gramEnd"/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.</w:t>
      </w:r>
    </w:p>
    <w:p w14:paraId="461474AA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1 or 2</w:t>
      </w:r>
    </w:p>
    <w:p w14:paraId="19CC6EE8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E5124E"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3 or 4 or 5 or 6 or 7</w:t>
      </w:r>
    </w:p>
    <w:p w14:paraId="52C78941" w14:textId="77777777" w:rsidR="002D6391" w:rsidRPr="00E5124E" w:rsidRDefault="002D6391" w:rsidP="002D639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sz w:val="24"/>
          <w:szCs w:val="24"/>
        </w:rPr>
        <w:t>8 and 9 and 10</w:t>
      </w:r>
    </w:p>
    <w:p w14:paraId="4BE96DAF" w14:textId="77777777" w:rsidR="002D6391" w:rsidRPr="00E5124E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sz w:val="24"/>
          <w:szCs w:val="24"/>
        </w:rPr>
        <w:br w:type="page"/>
      </w:r>
    </w:p>
    <w:p w14:paraId="5521C211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0515">
        <w:rPr>
          <w:rFonts w:ascii="Times New Roman" w:hAnsi="Times New Roman" w:cs="Times New Roman"/>
          <w:b/>
          <w:sz w:val="24"/>
          <w:szCs w:val="24"/>
        </w:rPr>
        <w:lastRenderedPageBreak/>
        <w:t>Appendix 3:</w:t>
      </w:r>
      <w:r>
        <w:rPr>
          <w:rFonts w:ascii="Times New Roman" w:hAnsi="Times New Roman" w:cs="Times New Roman"/>
          <w:sz w:val="24"/>
          <w:szCs w:val="24"/>
        </w:rPr>
        <w:t xml:space="preserve"> Critical appraisal of accepted studies. Criteria from The Critical Appraisal Skills Programme (CASP) Cohort Study Checklist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URL" : "http://media.wix.com/ugd/dded87_e37a4ab637fe46a0869f9f977dacf134.pdf", "accessed" : { "date-parts" : [ [ "2017", "2", "2" ] ] }, "author" : [ { "dropping-particle" : "", "family" : "The CASP Team", "given" : "", "non-dropping-particle" : "", "parse-names" : false, "suffix" : "" } ], "id" : "ITEM-1", "issued" : { "date-parts" : [ [ "2013" ] ] }, "title" : "Critical Appraisal Skills Programme (CASP) Cohort Study Checklist", "type" : "webpage" }, "uris" : [ "http://www.mendeley.com/documents/?uuid=aa58fffd-b1b9-4485-8b78-e8542e9bc58c" ] } ], "mendeley" : { "formattedCitation" : "&lt;sup&gt;17&lt;/sup&gt;", "plainTextFormattedCitation" : "17", "previouslyFormattedCitation" : "&lt;sup&gt;16&lt;/sup&gt;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5C3D9B">
        <w:rPr>
          <w:rFonts w:ascii="Times New Roman" w:hAnsi="Times New Roman" w:cs="Times New Roman"/>
          <w:noProof/>
          <w:sz w:val="24"/>
          <w:szCs w:val="24"/>
          <w:vertAlign w:val="superscript"/>
        </w:rPr>
        <w:t>1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865" w:type="dxa"/>
        <w:tblInd w:w="93" w:type="dxa"/>
        <w:tblLook w:val="04A0" w:firstRow="1" w:lastRow="0" w:firstColumn="1" w:lastColumn="0" w:noHBand="0" w:noVBand="1"/>
      </w:tblPr>
      <w:tblGrid>
        <w:gridCol w:w="4280"/>
        <w:gridCol w:w="1146"/>
        <w:gridCol w:w="1146"/>
        <w:gridCol w:w="1147"/>
        <w:gridCol w:w="1146"/>
      </w:tblGrid>
      <w:tr w:rsidR="002D6391" w:rsidRPr="000B29B2" w14:paraId="55B1EB3C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0B1EEACF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3C22B88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good</w:t>
            </w:r>
            <w:proofErr w:type="spellEnd"/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201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B0CF44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derson 200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B03D8E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lslev</w:t>
            </w:r>
            <w:proofErr w:type="spellEnd"/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199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3DA3F31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amey 2007</w:t>
            </w:r>
          </w:p>
        </w:tc>
      </w:tr>
      <w:tr w:rsidR="002D6391" w:rsidRPr="000B29B2" w14:paraId="0EFAFD9E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3EE1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study address a clearly focused issue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0EA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49D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1B1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095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13F312D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5F27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population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435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66B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EA69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AB5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1CB57D0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6B2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risk factors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F2B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FCD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9E3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77F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7B9E3E0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1D4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outcomes consider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50E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E68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057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4397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357F44DE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C00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s it clear whether the study tried to detect a beneficial or harmful effec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AD0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7DA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013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A4D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204484E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D449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cruited in an acceptable way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D3F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078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44A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2766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29B58F6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D8E5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presentative of a defined population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C0A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A8A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98B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E3EA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75BFAF9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AE3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re something special about the cohor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976D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55F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F87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FAF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D6391" w:rsidRPr="000B29B2" w14:paraId="06505C1E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45B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everybody included who should have been included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30A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1793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36A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57A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7D9C373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9216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exposur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2FC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F02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F23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428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4AFAE6C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664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03F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07E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F55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154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65E17253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C53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C5C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A06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A320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EAB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44C8FF2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B4D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all the subjects classified into exposure groups using the same procedure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878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F21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7A1C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B42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24155FC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3DBF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outcom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C16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1270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B0C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74F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44E451A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74D25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831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225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D3B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269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27830463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70B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491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CA8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8E7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4B4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68CC584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C028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Has a reliable system been established for detecting all the cases (for measuring disease occurrence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20E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182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C49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FE40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1E4C5DB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A2C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ere the measurement methods similar in the different group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C57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8AB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1942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E9DE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13C2D63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20B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subjects and/or the outcome assessor blinded to exposure (does this matter)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2A3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1A8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D25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FB8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D6391" w:rsidRPr="000B29B2" w14:paraId="46AB36F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0EA33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complete enough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87C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FB0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AFD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F318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00A9970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B3C4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long enough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40B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968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AD8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FE5A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7A2E749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AD5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good or bad effects have had long enough to reveal themselve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FAB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EF31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175B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4FE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7889F51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C408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you think the persons that are lost to follow-up had different outcomes than those available for assessmen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CD1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E45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84F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FF94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</w:tr>
      <w:tr w:rsidR="002D6391" w:rsidRPr="000B29B2" w14:paraId="516D69A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B83C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an open or dynamic cohort, was there anything special about the outcome of the people leaving, or the exposure of the people entering the cohor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CA0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A45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645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492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D6391" w:rsidRPr="000B29B2" w14:paraId="0E50C00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41F9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believe the results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D58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A7C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B9AA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707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2D6391" w:rsidRPr="000B29B2" w14:paraId="56D48E76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4AE4C61B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4590DEA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b/>
                <w:bCs/>
                <w:color w:val="000000"/>
              </w:rPr>
              <w:t>Blamey 2007b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61BAE5F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b/>
                <w:bCs/>
                <w:color w:val="000000"/>
              </w:rPr>
              <w:t>Blamey 201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A15162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4F80">
              <w:rPr>
                <w:rFonts w:ascii="Times New Roman" w:hAnsi="Times New Roman" w:cs="Times New Roman"/>
                <w:b/>
                <w:bCs/>
                <w:color w:val="000000"/>
              </w:rPr>
              <w:t>Bundred</w:t>
            </w:r>
            <w:proofErr w:type="spellEnd"/>
            <w:r w:rsidRPr="00DA4F8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1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75FF1BA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4F80">
              <w:rPr>
                <w:rFonts w:ascii="Times New Roman" w:hAnsi="Times New Roman" w:cs="Times New Roman"/>
                <w:b/>
                <w:bCs/>
                <w:color w:val="000000"/>
              </w:rPr>
              <w:t>Callagy</w:t>
            </w:r>
            <w:proofErr w:type="spellEnd"/>
            <w:r w:rsidRPr="00DA4F8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06</w:t>
            </w:r>
          </w:p>
        </w:tc>
      </w:tr>
      <w:tr w:rsidR="002D6391" w:rsidRPr="000B29B2" w14:paraId="45C94DA3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3915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study address a clearly focused issue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A9E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E38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848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555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54AF323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4E4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population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522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C51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F26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143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2E7619A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46F5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risk factors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17F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6AD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5ADD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AE9B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3461BC6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10A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outcomes consider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DF1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8065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009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9774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3D9937C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AA0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s it clear whether the study tried to detect a beneficial or harmful effec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CC9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10E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496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EC4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3AA054F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16DA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cruited in an acceptable way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743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99B8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2D9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CAA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B29B2" w14:paraId="7A32BD4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20DD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presentative of a defined population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858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F56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091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81F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B29B2" w14:paraId="6799852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79D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re something special about the cohor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BD3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C2D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A67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26C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05E5FEF6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EF2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everybody included who should have been included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29DC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2AD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59C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4C6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B29B2" w14:paraId="25A380A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2DA4A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 xml:space="preserve">Was the exposure accurately measured to </w:t>
            </w: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283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BB7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972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500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47DEEF0E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0A7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879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6CF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3A1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4F9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2B759D8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C37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0B0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469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BEA8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7D0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7E5C7A2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274B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all the subjects classified into exposure groups using the same procedure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426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972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55B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F6D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5095C62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5713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outcom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3CF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A60A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B358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02E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B29B2" w14:paraId="1C4FA68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EADD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DD3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E13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E63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2FF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32DC8DE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E27C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18D8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761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435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AC9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4E78241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976E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Has a reliable system been established for detecting all the cases (for measuring disease occurrence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3FD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C02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5AE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303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B29B2" w14:paraId="4A55FE2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872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measurement methods similar in the different group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12A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A79B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7AB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832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41A1EF3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049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subjects and/or the outcome assessor blinded to exposure (does this matter)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20A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3E1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45B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EC5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B29B2" w14:paraId="0768893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DA42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complete enough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C088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8BF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84D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FDF5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257D7903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DC30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long enough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310E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C443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953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AD5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087D848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277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good or bad effects have had long enough to reveal themselve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66C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035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DDA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FEAB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4F62441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A1B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you think the persons that are lost to follow-up had different outcomes than those available for assessmen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69D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CCE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290C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A0A1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B29B2" w14:paraId="59305F0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F1B5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an open or dynamic cohort, was there anything special about the outcome of the people leaving, or the exposure of the people entering the cohor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62B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64D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509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8B7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B29B2" w14:paraId="35733D3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FF8A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believe the results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231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91B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B0D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B52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4F80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</w:tbl>
    <w:p w14:paraId="2101285A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865" w:type="dxa"/>
        <w:tblInd w:w="93" w:type="dxa"/>
        <w:tblLook w:val="04A0" w:firstRow="1" w:lastRow="0" w:firstColumn="1" w:lastColumn="0" w:noHBand="0" w:noVBand="1"/>
      </w:tblPr>
      <w:tblGrid>
        <w:gridCol w:w="4280"/>
        <w:gridCol w:w="1146"/>
        <w:gridCol w:w="1146"/>
        <w:gridCol w:w="1147"/>
        <w:gridCol w:w="1146"/>
      </w:tblGrid>
      <w:tr w:rsidR="002D6391" w:rsidRPr="00071ED8" w14:paraId="1BA22DCF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4475BA58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737A9DE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b/>
                <w:bCs/>
                <w:color w:val="000000"/>
              </w:rPr>
              <w:t>Campbell 201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4208A24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71ED8">
              <w:rPr>
                <w:rFonts w:ascii="Times New Roman" w:hAnsi="Times New Roman" w:cs="Times New Roman"/>
                <w:b/>
                <w:bCs/>
                <w:color w:val="000000"/>
              </w:rPr>
              <w:t>D'Eredita</w:t>
            </w:r>
            <w:proofErr w:type="spellEnd"/>
            <w:r w:rsidRPr="00071ED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0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60454A7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b/>
                <w:bCs/>
                <w:color w:val="000000"/>
              </w:rPr>
              <w:t>Fong 201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D47840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71ED8">
              <w:rPr>
                <w:rFonts w:ascii="Times New Roman" w:hAnsi="Times New Roman" w:cs="Times New Roman"/>
                <w:b/>
                <w:bCs/>
                <w:color w:val="000000"/>
              </w:rPr>
              <w:t>Galea</w:t>
            </w:r>
            <w:proofErr w:type="spellEnd"/>
            <w:r w:rsidRPr="00071ED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992</w:t>
            </w:r>
          </w:p>
        </w:tc>
      </w:tr>
      <w:tr w:rsidR="002D6391" w:rsidRPr="00071ED8" w14:paraId="6EA1EB28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296E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study address a clearly focused issue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228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460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0C6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C7B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1417A9F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4D6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population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233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A53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0DF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62F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3717FDE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509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risk factors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348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F5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0E3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721C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01EADB0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5CC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outcomes consider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44E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26E9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8FC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18D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6DAEE29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0570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s it clear whether the study tried to detect a beneficial or harmful effec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6B09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3DB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27D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29D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520A1E6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696C3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cruited in an acceptable way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98C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A6E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47D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94A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48F92476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886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presentative of a defined population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48A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373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045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E6D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394D485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ADB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re something special about the cohor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201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1D2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D12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80A3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71ED8" w14:paraId="7191738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CC8FB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everybody included who should have been included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38C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CE5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BA0F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B4C7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58AF4F5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FD5F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exposur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A251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B04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D54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D87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6AC27C6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4038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A8C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173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630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E90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03C625EE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1A2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9CB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DBF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45E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B17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723384D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C1D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all the subjects classified into exposure groups using the same procedure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957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D47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F2C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AE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62EAF61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EA97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outcom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6C0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670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0AE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2E0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71ED8" w14:paraId="55E886A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01890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335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612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F91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FFF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009DF36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C20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D02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FA3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  <w:r w:rsidRPr="00071ED8">
              <w:rPr>
                <w:rStyle w:val="FootnoteReference"/>
                <w:rFonts w:ascii="Times New Roman" w:hAnsi="Times New Roman" w:cs="Times New Roman"/>
                <w:color w:val="000000"/>
              </w:rPr>
              <w:footnoteReference w:id="1"/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544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D973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71ED8" w14:paraId="59067F3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0CD5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 xml:space="preserve">Has a reliable system been established for detecting all the cases (for measuring </w:t>
            </w: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isease occurrence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287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lastRenderedPageBreak/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11F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E57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4EA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71ED8" w14:paraId="2317012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E73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ere the measurement methods similar in the different group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926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8C2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544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9E3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71ED8" w14:paraId="5E94D0AE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8A2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subjects and/or the outcome assessor blinded to exposure (does this matter)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16B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6F4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9F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C42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71ED8" w14:paraId="7C0F023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6975A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complete enough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200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  <w:r w:rsidRPr="00071ED8">
              <w:rPr>
                <w:rStyle w:val="FootnoteReference"/>
                <w:rFonts w:ascii="Times New Roman" w:hAnsi="Times New Roman" w:cs="Times New Roman"/>
                <w:color w:val="000000"/>
              </w:rPr>
              <w:footnoteReference w:id="2"/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D84B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CC0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EBD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71ED8" w14:paraId="1D931F6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44BA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long enough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8A7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74A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770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B5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  <w:r w:rsidRPr="00071ED8">
              <w:rPr>
                <w:rStyle w:val="FootnoteReference"/>
                <w:rFonts w:ascii="Times New Roman" w:hAnsi="Times New Roman" w:cs="Times New Roman"/>
                <w:color w:val="000000"/>
              </w:rPr>
              <w:footnoteReference w:id="3"/>
            </w:r>
          </w:p>
        </w:tc>
      </w:tr>
      <w:tr w:rsidR="002D6391" w:rsidRPr="00071ED8" w14:paraId="66415BA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6351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good or bad effects have had long enough to reveal themselve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F22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29F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F57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1AF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71ED8" w14:paraId="2007590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570E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you think the persons that are lost to follow-up had different outcomes than those available for assessmen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6AD2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E38D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715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CDC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71ED8" w14:paraId="2C8773AE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616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an open or dynamic cohort, was there anything special about the outcome of the people leaving, or the exposure of the people entering the cohor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74C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A1C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502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6BA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71ED8" w14:paraId="5CA337E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B2C6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believe the results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4A9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7BF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1946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520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1ED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</w:tbl>
    <w:p w14:paraId="7CA56752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</w:p>
    <w:p w14:paraId="7079A807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865" w:type="dxa"/>
        <w:tblInd w:w="93" w:type="dxa"/>
        <w:tblLook w:val="04A0" w:firstRow="1" w:lastRow="0" w:firstColumn="1" w:lastColumn="0" w:noHBand="0" w:noVBand="1"/>
      </w:tblPr>
      <w:tblGrid>
        <w:gridCol w:w="4280"/>
        <w:gridCol w:w="1146"/>
        <w:gridCol w:w="1146"/>
        <w:gridCol w:w="1147"/>
        <w:gridCol w:w="1146"/>
      </w:tblGrid>
      <w:tr w:rsidR="002D6391" w:rsidRPr="000B29B2" w14:paraId="41AE6B4B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062FFC79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79F55F0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b/>
                <w:bCs/>
                <w:color w:val="000000"/>
              </w:rPr>
              <w:t>Hansen 200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54BB5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B3019">
              <w:rPr>
                <w:rFonts w:ascii="Times New Roman" w:hAnsi="Times New Roman" w:cs="Times New Roman"/>
                <w:b/>
                <w:bCs/>
                <w:color w:val="000000"/>
              </w:rPr>
              <w:t>Hasebe</w:t>
            </w:r>
            <w:proofErr w:type="spellEnd"/>
            <w:r w:rsidRPr="000B30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0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470C3A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b/>
                <w:bCs/>
                <w:color w:val="000000"/>
              </w:rPr>
              <w:t>Hwang 201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050F940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B3019">
              <w:rPr>
                <w:rFonts w:ascii="Times New Roman" w:hAnsi="Times New Roman" w:cs="Times New Roman"/>
                <w:b/>
                <w:bCs/>
                <w:color w:val="000000"/>
              </w:rPr>
              <w:t>Jarman</w:t>
            </w:r>
            <w:proofErr w:type="spellEnd"/>
            <w:r w:rsidRPr="000B30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08</w:t>
            </w:r>
          </w:p>
        </w:tc>
      </w:tr>
      <w:tr w:rsidR="002D6391" w:rsidRPr="000B29B2" w14:paraId="4AFB49C3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F02A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study address a clearly focused issue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65E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54C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7A0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9A8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64FB85E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A43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population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D5C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0FA7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BD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936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0D1AC76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8EB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risk factors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F67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3A5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6F1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8EFF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5A77D59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5B4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outcomes consider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222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64C4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9CB7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5AA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2C59082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AC87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s it clear whether the study tried to detect a beneficial or harmful effec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74A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8C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96D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7BF0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0BA72C4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A7D02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cruited in an acceptable way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A27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DED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6F0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AE6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6DEE3A5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0E0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presentative of a defined population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473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AC1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489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B41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B29B2" w14:paraId="796501A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AB4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re something special about the cohor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283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CD7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57F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FFA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B29B2" w14:paraId="4DC932C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8A1D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everybody included who should have been included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57F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B25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2870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1EB3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7A8AB68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1D64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exposur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A4D0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259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EB1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DE5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6ED800F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6475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9E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C98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AB6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09A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05DADD1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B6C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3BE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C7C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217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D2F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2B353FC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9E4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all the subjects classified into exposure groups using the same procedure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412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A7E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1E4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C5E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0567749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AD39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outcom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142F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EC3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03E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35DF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B29B2" w14:paraId="187EC5E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90E0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D60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1106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01AC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6E2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3FE113E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B12F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BA8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E85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92F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ED4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14F6908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4983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Has a reliable system been established for detecting all the cases (for measuring disease occurrence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A0D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0AF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6C0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513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0B29B2" w14:paraId="656F88A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CFE1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measurement methods similar in the different group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CB1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E482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259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F4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09FAA383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5EE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ere the subjects and/or the outcome assessor blinded to exposure (does this matter)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C8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BDD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74E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269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B29B2" w14:paraId="5658CD1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F8997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complete enough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5E1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6CE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C91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264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072115F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780D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long enough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4C2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A42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F99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904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6F5CE1E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9AD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good or bad effects have had long enough to reveal themselve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27F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DA84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E0E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8C0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0B29B2" w14:paraId="2F02EF5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FEC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you think the persons that are lost to follow-up had different outcomes than those available for assessmen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255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41C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AB4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059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B29B2" w14:paraId="55113DE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A2E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an open or dynamic cohort, was there anything special about the outcome of the people leaving, or the exposure of the people entering the cohor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C6D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00E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16E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8C8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0B29B2" w14:paraId="3AEFCD1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DAD4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believe the results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BFE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907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4BC8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9A0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301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</w:tbl>
    <w:p w14:paraId="1C9C12E6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</w:p>
    <w:p w14:paraId="2A8DBABA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65" w:type="dxa"/>
        <w:tblInd w:w="93" w:type="dxa"/>
        <w:tblLook w:val="04A0" w:firstRow="1" w:lastRow="0" w:firstColumn="1" w:lastColumn="0" w:noHBand="0" w:noVBand="1"/>
      </w:tblPr>
      <w:tblGrid>
        <w:gridCol w:w="4280"/>
        <w:gridCol w:w="1146"/>
        <w:gridCol w:w="1146"/>
        <w:gridCol w:w="1147"/>
        <w:gridCol w:w="1146"/>
      </w:tblGrid>
      <w:tr w:rsidR="002D6391" w:rsidRPr="00AF0736" w14:paraId="6E1421A2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A413BC0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39E07D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>Kollias</w:t>
            </w:r>
            <w:proofErr w:type="spellEnd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99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709FD42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>Kollias</w:t>
            </w:r>
            <w:proofErr w:type="spellEnd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99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3E9B424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>Lundin 200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654A4A6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>Quintyne</w:t>
            </w:r>
            <w:proofErr w:type="spellEnd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13</w:t>
            </w:r>
          </w:p>
        </w:tc>
      </w:tr>
      <w:tr w:rsidR="002D6391" w:rsidRPr="00AF0736" w14:paraId="549BD582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3F1D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study address a clearly focused issue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E75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E4F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3C6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49F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0BADF85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C66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population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1FA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D396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5E2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300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7A7F7FD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419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risk factors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9D0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4D0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72B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C60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279B665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172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outcomes consider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134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4C8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FC4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5DA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7074BB2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16C00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s it clear whether the study tried to detect a beneficial or harmful effec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FA6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9A1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09B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F69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0F5A326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694B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cruited in an acceptable way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38C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6F5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C4F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CF1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59C6859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D3D7E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presentative of a defined population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BF9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2C9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9F2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967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59991066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CAA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re something special about the cohor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FF2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1B2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E33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88D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6C4BA6E6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06E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 xml:space="preserve">Was everybody included who should have </w:t>
            </w: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been included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8A5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C47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9883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5E4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0672374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A3E4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as the exposur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2FA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F57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76A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DD7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751173F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F54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B33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C3B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DF35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C331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1AFD139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BA14E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F27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BEB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3E6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0F8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412CB7B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837C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all the subjects classified into exposure groups using the same procedure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2210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386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5F7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643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01670CB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DFDC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outcom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DD9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3F5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3FF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1D3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63F22A3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AFBB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7E5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B9F2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57B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B1F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3F820FB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955B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B20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28F7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990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D47A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368D873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258C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Has a reliable system been established for detecting all the cases (for measuring disease occurrence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3D4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CFB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596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7ADA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0A287E8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B8AC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measurement methods similar in the different group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A14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F333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4EF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A0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52A44F3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A60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subjects and/or the outcome assessor blinded to exposure (does this matter)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5CF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A56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1331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D41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7913EB56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DB6D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complete enough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4A92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451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49D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7A3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251A134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84957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long enough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554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D03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D45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821E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15C7A63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767E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good or bad effects have had long enough to reveal themselve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B3D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008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DB7C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F48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6F0D39B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C7F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you think the persons that are lost to follow-up had different outcomes than those available for assessmen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918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658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B26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FE26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3329841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D344B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an open or dynamic cohort, was there anything special about the outcome of the people leaving, or the exposure of the people entering the cohor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C0E4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2B8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FD32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86F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263C2A6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786B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o you believe the results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E94E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7C8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098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782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</w:tbl>
    <w:p w14:paraId="6D34B0C0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865" w:type="dxa"/>
        <w:tblInd w:w="93" w:type="dxa"/>
        <w:tblLook w:val="04A0" w:firstRow="1" w:lastRow="0" w:firstColumn="1" w:lastColumn="0" w:noHBand="0" w:noVBand="1"/>
      </w:tblPr>
      <w:tblGrid>
        <w:gridCol w:w="4280"/>
        <w:gridCol w:w="1146"/>
        <w:gridCol w:w="1146"/>
        <w:gridCol w:w="1147"/>
        <w:gridCol w:w="1146"/>
      </w:tblGrid>
      <w:tr w:rsidR="002D6391" w:rsidRPr="00AF0736" w14:paraId="6B6C3611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96D9A15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CBCD38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>Rakha</w:t>
            </w:r>
            <w:proofErr w:type="spellEnd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1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30A8E0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>Sauerbrei</w:t>
            </w:r>
            <w:proofErr w:type="spellEnd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99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6F647D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>Sidoni</w:t>
            </w:r>
            <w:proofErr w:type="spellEnd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0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012E61D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>Suen</w:t>
            </w:r>
            <w:proofErr w:type="spellEnd"/>
            <w:r w:rsidRPr="00AF07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06</w:t>
            </w:r>
          </w:p>
        </w:tc>
      </w:tr>
      <w:tr w:rsidR="002D6391" w:rsidRPr="00AF0736" w14:paraId="631DB96C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1686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study address a clearly focused issue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EAB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7F1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884E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3D5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5D49343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F526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population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2D8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7692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30E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39E3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12BEB9F3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F1F5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risk factors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302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199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60C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3025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3F4412D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650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outcomes consider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E83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9F0B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12D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CB4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238F9946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12C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s it clear whether the study tried to detect a beneficial or harmful effec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577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AE7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38E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447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1926D47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E3CD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cruited in an acceptable way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135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2426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5A0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CE55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71E9D2A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598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presentative of a defined population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85C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24A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7FA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84C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43CCF7D3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2CA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re something special about the cohor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315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E04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BEAD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4AC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25FEA78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4374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everybody included who should have been included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7EE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1B8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686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FBE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45AAB90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F0DC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exposur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EF1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A7B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E73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99E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40BC101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B6F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07D9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215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84C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C54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11FD497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85D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5857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D3F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967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A7C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23655CD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A2C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all the subjects classified into exposure groups using the same procedure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D9F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274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D33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142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71473E8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4AF8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outcom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B06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B6FD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499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38F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74A5DD7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BE1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A5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4AC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7B3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66E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2900849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3DB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2A3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25B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71F1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9D4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215DBA1E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03ED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Has a reliable system been established for detecting all the cases (for measuring disease occurrence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4CA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727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04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773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193C03F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DB87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measurement methods similar in the different group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7A09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6C7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E02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361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7DEFB8F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30D0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ere the subjects and/or the outcome assessor blinded to exposure (does this matter)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A6EB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ED9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F57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1C9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623FD6F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06AF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complete enough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61A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59A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E80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539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AF0736" w14:paraId="2F68D01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E57B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long enough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684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B91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C23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3CA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AF0736" w14:paraId="7045CA0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2B78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good or bad effects have had long enough to reveal themselve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730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CFA7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0F1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D46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4D4777C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205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you think the persons that are lost to follow-up had different outcomes than those available for assessmen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F4A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B49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87C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D15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6A9A862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364D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an open or dynamic cohort, was there anything special about the outcome of the people leaving, or the exposure of the people entering the cohor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063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F29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F0C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208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AF0736" w14:paraId="49F0E27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A1E40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believe the results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560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A0D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31E7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843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0736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</w:tbl>
    <w:p w14:paraId="392C9059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</w:p>
    <w:p w14:paraId="7DAA8B1B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865" w:type="dxa"/>
        <w:tblInd w:w="93" w:type="dxa"/>
        <w:tblLook w:val="04A0" w:firstRow="1" w:lastRow="0" w:firstColumn="1" w:lastColumn="0" w:noHBand="0" w:noVBand="1"/>
      </w:tblPr>
      <w:tblGrid>
        <w:gridCol w:w="4261"/>
        <w:gridCol w:w="1171"/>
        <w:gridCol w:w="1145"/>
        <w:gridCol w:w="1144"/>
        <w:gridCol w:w="1144"/>
      </w:tblGrid>
      <w:tr w:rsidR="002D6391" w:rsidRPr="00CA0C31" w14:paraId="524EE318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2A796C7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42500F7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A0C31">
              <w:rPr>
                <w:rFonts w:ascii="Times New Roman" w:hAnsi="Times New Roman" w:cs="Times New Roman"/>
                <w:b/>
                <w:bCs/>
                <w:color w:val="000000"/>
              </w:rPr>
              <w:t>Sundquist</w:t>
            </w:r>
            <w:proofErr w:type="spellEnd"/>
            <w:r w:rsidRPr="00CA0C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99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46DDA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A0C31">
              <w:rPr>
                <w:rFonts w:ascii="Times New Roman" w:hAnsi="Times New Roman" w:cs="Times New Roman"/>
                <w:b/>
                <w:bCs/>
                <w:color w:val="000000"/>
              </w:rPr>
              <w:t>Wishart</w:t>
            </w:r>
            <w:proofErr w:type="spellEnd"/>
            <w:r w:rsidRPr="00CA0C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0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5537A7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A0C31">
              <w:rPr>
                <w:rFonts w:ascii="Times New Roman" w:hAnsi="Times New Roman" w:cs="Times New Roman"/>
                <w:b/>
                <w:bCs/>
                <w:color w:val="000000"/>
              </w:rPr>
              <w:t>Rejali</w:t>
            </w:r>
            <w:proofErr w:type="spellEnd"/>
            <w:r w:rsidRPr="00CA0C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1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7E8F161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A0C31">
              <w:rPr>
                <w:rFonts w:ascii="Times New Roman" w:hAnsi="Times New Roman" w:cs="Times New Roman"/>
                <w:b/>
                <w:bCs/>
                <w:color w:val="000000"/>
              </w:rPr>
              <w:t>Winzer</w:t>
            </w:r>
            <w:proofErr w:type="spellEnd"/>
            <w:r w:rsidRPr="00CA0C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16</w:t>
            </w:r>
          </w:p>
        </w:tc>
      </w:tr>
      <w:tr w:rsidR="002D6391" w:rsidRPr="00CA0C31" w14:paraId="3EB15581" w14:textId="77777777" w:rsidTr="00C51B24"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E3DD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study address a clearly focused issue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6E7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117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B3F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956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10521DE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FB7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population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20F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B16B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935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670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3936F0B4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271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risk factors studi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A1F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273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373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B80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3AA441B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0A47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terms of the outcomes considered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F3F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86E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D6E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A36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5B943D7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A27BB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s it clear whether the study tried to detect a beneficial or harmful effec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FC6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386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C55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FA8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CA0C31" w14:paraId="1DFCC6BE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82845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cruited in an acceptable way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D7E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786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41C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CC2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CA0C31" w14:paraId="63F9E858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20F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cohort representative of a defined population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B56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552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91C9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D1B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CA0C31" w14:paraId="7E4B206B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36A0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re something special about the cohor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BA1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E361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DBE2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1DE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45F76CBF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A75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everybody included who should have been included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BF28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D04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82C4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A2B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CA0C31" w14:paraId="547F6DF3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B78D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exposur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5FB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7C0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0CC0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FAD7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50C5CBE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DF71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B59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220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B37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FAA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7A4FBB85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44F6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837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F80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0DF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3D5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44B4C72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CEC2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all the subjects classified into exposure groups using the same procedure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C29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FEE9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930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901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0EFFF216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CB82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outcome accurately measured to minimise bia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22F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A81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2B7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404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CA0C31" w14:paraId="16C7993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E700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y use objective measurements? (No if subjective.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968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3CDB3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344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6E7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0A383AA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8FDF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the measurements truly reflect what you want them to (have they been validated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11C9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399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4F9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F42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5A83D80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2B9B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Has a reliable system been established for detecting all the cases (for measuring disease occurrence)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89FD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95BC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C0F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0EF0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CA0C31" w14:paraId="20D72931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3E315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ere the measurement methods similar in the different group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623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8E2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7A9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B532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4B78BAE9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F11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ere the subjects and/or the outcome assessor blinded to exposure (does this matter)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440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02C7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B71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7B49C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D6391" w:rsidRPr="00CA0C31" w14:paraId="189193E0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4865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complete enough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3D0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F3CF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A5A4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785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CA0C31" w14:paraId="7CFB68BA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ABED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Was the follow up of subjects long enough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7BB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D6EE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370F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290A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5CBCC352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B0C3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id the good or bad effects have had long enough to reveal themselves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192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F81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34B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35E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D6391" w:rsidRPr="00CA0C31" w14:paraId="6F9688F7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09EA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Do you think the persons that are lost to follow-up had different outcomes than those available for assessment?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29C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93F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D21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526B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CA0C31" w14:paraId="74AEE3FD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7179" w14:textId="77777777" w:rsidR="002D6391" w:rsidRPr="000B29B2" w:rsidRDefault="002D6391" w:rsidP="00C51B24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lang w:eastAsia="en-GB"/>
              </w:rPr>
              <w:t>In an open or dynamic cohort, was there anything special about the outcome of the people leaving, or the exposure of the people entering the cohort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380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3A61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880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B9137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  <w:tr w:rsidR="002D6391" w:rsidRPr="00CA0C31" w14:paraId="7DF4A27C" w14:textId="77777777" w:rsidTr="00C51B24"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483C" w14:textId="77777777" w:rsidR="002D6391" w:rsidRPr="000B29B2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29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you believe the results?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1238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C1E5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0F9D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EADF6" w14:textId="77777777" w:rsidR="002D6391" w:rsidRPr="000B29B2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A0C31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</w:tr>
    </w:tbl>
    <w:p w14:paraId="2D0A7372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FBB4C2" w14:textId="77777777" w:rsidR="002D6391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F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E5F9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ata extraction procedures</w:t>
      </w:r>
    </w:p>
    <w:p w14:paraId="47522FDF" w14:textId="77777777" w:rsidR="002D6391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035D19" w14:textId="77777777" w:rsidR="002D6391" w:rsidRPr="00222DFA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2DFA">
        <w:rPr>
          <w:rFonts w:ascii="Times New Roman" w:hAnsi="Times New Roman" w:cs="Times New Roman"/>
          <w:b/>
          <w:sz w:val="24"/>
          <w:szCs w:val="24"/>
        </w:rPr>
        <w:t>Extraction of data from survival plots</w:t>
      </w:r>
    </w:p>
    <w:p w14:paraId="17174ED1" w14:textId="7ECC1742" w:rsidR="002D6391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ly,</w:t>
      </w:r>
      <w:r w:rsidRPr="00E5124E">
        <w:rPr>
          <w:rFonts w:ascii="Times New Roman" w:hAnsi="Times New Roman" w:cs="Times New Roman"/>
          <w:sz w:val="24"/>
          <w:szCs w:val="24"/>
        </w:rPr>
        <w:t xml:space="preserve"> the graphs were magnified; the survival axis on the graphs were scaled such that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E5124E">
        <w:rPr>
          <w:rFonts w:ascii="Times New Roman" w:hAnsi="Times New Roman" w:cs="Times New Roman"/>
          <w:sz w:val="24"/>
          <w:szCs w:val="24"/>
        </w:rPr>
        <w:t xml:space="preserve"> centimetre represented 10% overall survival; the decile of survivors was then read from the graph for each year (from year-one to year –ten); these data on decile of survivors per year recorded in a two-by-two matrix; the distance from the origin of the graph was measured for every year for every NPI group and converted to the percentage surviving each year (assuming </w:t>
      </w: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Pr="00E5124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ntimetre</w:t>
      </w:r>
      <w:r w:rsidRPr="00E5124E">
        <w:rPr>
          <w:rFonts w:ascii="Times New Roman" w:hAnsi="Times New Roman" w:cs="Times New Roman"/>
          <w:sz w:val="24"/>
          <w:szCs w:val="24"/>
        </w:rPr>
        <w:t xml:space="preserve"> = 10% overall survival). </w:t>
      </w:r>
    </w:p>
    <w:p w14:paraId="74376D62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D6C310E" w14:textId="77777777" w:rsidR="002D6391" w:rsidRDefault="002D6391" w:rsidP="002D63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349150" w14:textId="77777777" w:rsidR="002D6391" w:rsidRDefault="002D6391" w:rsidP="002D63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00B7791E" w14:textId="39169023" w:rsidR="002D6391" w:rsidRDefault="002D6391" w:rsidP="002D63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C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8D065D">
        <w:rPr>
          <w:rFonts w:ascii="Times New Roman" w:hAnsi="Times New Roman" w:cs="Times New Roman"/>
          <w:b/>
          <w:sz w:val="24"/>
          <w:szCs w:val="24"/>
        </w:rPr>
        <w:t>5</w:t>
      </w:r>
      <w:r w:rsidRPr="00B97C15">
        <w:rPr>
          <w:rFonts w:ascii="Times New Roman" w:hAnsi="Times New Roman" w:cs="Times New Roman"/>
          <w:b/>
          <w:sz w:val="24"/>
          <w:szCs w:val="24"/>
        </w:rPr>
        <w:t>:</w:t>
      </w:r>
      <w:r w:rsidRPr="00B97C15">
        <w:rPr>
          <w:rFonts w:ascii="Times New Roman" w:hAnsi="Times New Roman" w:cs="Times New Roman"/>
          <w:sz w:val="24"/>
          <w:szCs w:val="24"/>
        </w:rPr>
        <w:t xml:space="preserve"> </w:t>
      </w:r>
      <w:r w:rsidRPr="00F5005C">
        <w:rPr>
          <w:rFonts w:ascii="Times New Roman" w:hAnsi="Times New Roman" w:cs="Times New Roman"/>
          <w:sz w:val="24"/>
          <w:szCs w:val="24"/>
        </w:rPr>
        <w:t>Reported five and ten-year survival per study data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3"/>
        <w:gridCol w:w="3544"/>
        <w:gridCol w:w="3733"/>
        <w:gridCol w:w="3354"/>
      </w:tblGrid>
      <w:tr w:rsidR="002D6391" w:rsidRPr="00DB0AE0" w14:paraId="6947356A" w14:textId="77777777" w:rsidTr="00C51B24">
        <w:trPr>
          <w:trHeight w:val="402"/>
        </w:trPr>
        <w:tc>
          <w:tcPr>
            <w:tcW w:w="3817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60497A"/>
            <w:noWrap/>
            <w:vAlign w:val="center"/>
            <w:hideMark/>
          </w:tcPr>
          <w:p w14:paraId="19AE1937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5 and 10-year survival in each dataset</w:t>
            </w:r>
          </w:p>
        </w:tc>
        <w:tc>
          <w:tcPr>
            <w:tcW w:w="1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60497A"/>
            <w:noWrap/>
            <w:vAlign w:val="center"/>
            <w:hideMark/>
          </w:tcPr>
          <w:p w14:paraId="470A17FE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 </w:t>
            </w:r>
          </w:p>
        </w:tc>
      </w:tr>
      <w:tr w:rsidR="002D6391" w:rsidRPr="00DB0AE0" w14:paraId="2D175A08" w14:textId="77777777" w:rsidTr="00C51B24">
        <w:trPr>
          <w:trHeight w:val="569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064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taset Sour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219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-year survival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65D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10-year survival </w:t>
            </w:r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DE69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umber in group</w:t>
            </w:r>
          </w:p>
        </w:tc>
      </w:tr>
      <w:tr w:rsidR="002D6391" w:rsidRPr="00DB0AE0" w14:paraId="31EF2E91" w14:textId="77777777" w:rsidTr="00C51B24">
        <w:trPr>
          <w:trHeight w:val="402"/>
        </w:trPr>
        <w:tc>
          <w:tcPr>
            <w:tcW w:w="125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73E5B05B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alea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1992 (UK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4DAB8FE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49BBE8F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48E5C62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D6391" w:rsidRPr="00DB0AE0" w14:paraId="2848DE95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4233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69F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5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98A6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16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D09A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0</w:t>
            </w:r>
          </w:p>
        </w:tc>
      </w:tr>
      <w:tr w:rsidR="002D6391" w:rsidRPr="00DB0AE0" w14:paraId="2EB7B144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BE78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AA7E2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9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5BF9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87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0354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9</w:t>
            </w:r>
          </w:p>
        </w:tc>
      </w:tr>
      <w:tr w:rsidR="002D6391" w:rsidRPr="00DB0AE0" w14:paraId="4A71D854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84F73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CCF2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3BD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AB36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0</w:t>
            </w:r>
          </w:p>
        </w:tc>
      </w:tr>
      <w:tr w:rsidR="002D6391" w:rsidRPr="00DB0AE0" w14:paraId="5FCA7423" w14:textId="77777777" w:rsidTr="00C51B24">
        <w:trPr>
          <w:trHeight w:val="40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1A0C7"/>
            <w:vAlign w:val="center"/>
            <w:hideMark/>
          </w:tcPr>
          <w:p w14:paraId="0C84DACC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alslev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1994 (Denmark)</w:t>
            </w:r>
          </w:p>
        </w:tc>
      </w:tr>
      <w:tr w:rsidR="002D6391" w:rsidRPr="00DB0AE0" w14:paraId="05793712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4D1C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28AD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53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A584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0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9770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4</w:t>
            </w:r>
          </w:p>
        </w:tc>
      </w:tr>
      <w:tr w:rsidR="002D6391" w:rsidRPr="00DB0AE0" w14:paraId="51176800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5EFF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0B9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0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81F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0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CB3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45</w:t>
            </w:r>
          </w:p>
        </w:tc>
      </w:tr>
      <w:tr w:rsidR="002D6391" w:rsidRPr="00DB0AE0" w14:paraId="001F82CC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A73D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7D7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9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21C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4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CEB6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0</w:t>
            </w:r>
          </w:p>
        </w:tc>
      </w:tr>
      <w:tr w:rsidR="002D6391" w:rsidRPr="00DB0AE0" w14:paraId="402B281D" w14:textId="77777777" w:rsidTr="00C51B24">
        <w:trPr>
          <w:trHeight w:val="40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1A0C7"/>
            <w:vAlign w:val="center"/>
            <w:hideMark/>
          </w:tcPr>
          <w:p w14:paraId="399264A0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nsen 2000 (Denmark)</w:t>
            </w:r>
          </w:p>
        </w:tc>
      </w:tr>
      <w:tr w:rsidR="002D6391" w:rsidRPr="00DB0AE0" w14:paraId="6857DE7C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C025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1C9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97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9BD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89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5FF1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</w:t>
            </w:r>
          </w:p>
        </w:tc>
      </w:tr>
      <w:tr w:rsidR="002D6391" w:rsidRPr="00DB0AE0" w14:paraId="3F54D628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F1FAE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F078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5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1A5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0193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0</w:t>
            </w:r>
          </w:p>
        </w:tc>
      </w:tr>
      <w:tr w:rsidR="002D6391" w:rsidRPr="00DB0AE0" w14:paraId="3EB653FA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8A1AF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98A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1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35F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2B212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</w:tr>
      <w:tr w:rsidR="002D6391" w:rsidRPr="00DB0AE0" w14:paraId="370F3ED9" w14:textId="77777777" w:rsidTr="00C51B24">
        <w:trPr>
          <w:trHeight w:val="40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73C065D3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'Eredita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01 (Italy)</w:t>
            </w:r>
          </w:p>
        </w:tc>
      </w:tr>
      <w:tr w:rsidR="002D6391" w:rsidRPr="00DB0AE0" w14:paraId="445D42DC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D396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09A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C4D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49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6A4C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</w:tr>
      <w:tr w:rsidR="002D6391" w:rsidRPr="00DB0AE0" w14:paraId="2A4CC06C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CB76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4A0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38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D86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8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B4D99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</w:tr>
      <w:tr w:rsidR="002D6391" w:rsidRPr="00DB0AE0" w14:paraId="192168FE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C0E8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5DA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9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5DB6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5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8DAD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</w:tr>
      <w:tr w:rsidR="002D6391" w:rsidRPr="00DB0AE0" w14:paraId="122669E0" w14:textId="77777777" w:rsidTr="00C51B24">
        <w:trPr>
          <w:trHeight w:val="402"/>
        </w:trPr>
        <w:tc>
          <w:tcPr>
            <w:tcW w:w="125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31C592F2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doni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04 (Italy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03A30A0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20C3BC2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101509D2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D6391" w:rsidRPr="00DB0AE0" w14:paraId="4A3A3F11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6CC5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BCD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59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BCC6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19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7D4C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2D6391" w:rsidRPr="00DB0AE0" w14:paraId="455DA90C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3D2D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1C490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7A49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648A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</w:tr>
      <w:tr w:rsidR="002D6391" w:rsidRPr="00DB0AE0" w14:paraId="211C568E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19A9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3C3D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D3D0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5C2B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2D6391" w:rsidRPr="00DB0AE0" w14:paraId="16446E0A" w14:textId="77777777" w:rsidTr="00C51B24">
        <w:trPr>
          <w:trHeight w:val="40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57313829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llagy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06 (Canada)</w:t>
            </w:r>
          </w:p>
        </w:tc>
      </w:tr>
      <w:tr w:rsidR="002D6391" w:rsidRPr="00DB0AE0" w14:paraId="4E55991B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33BF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167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2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3C5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53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A65F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 w:rsidR="002D6391" w:rsidRPr="00DB0AE0" w14:paraId="70CCF8AB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7062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35B2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1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BC3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0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76510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</w:t>
            </w:r>
          </w:p>
        </w:tc>
      </w:tr>
      <w:tr w:rsidR="002D6391" w:rsidRPr="00DB0AE0" w14:paraId="0DD0231A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9A82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0D60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4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CC6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9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87D69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7</w:t>
            </w:r>
          </w:p>
        </w:tc>
      </w:tr>
      <w:tr w:rsidR="002D6391" w:rsidRPr="00DB0AE0" w14:paraId="07FE0BE8" w14:textId="77777777" w:rsidTr="00C51B24">
        <w:trPr>
          <w:trHeight w:val="40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1A0C7"/>
            <w:vAlign w:val="center"/>
            <w:hideMark/>
          </w:tcPr>
          <w:p w14:paraId="04DF5CF6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en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06 (Hong Kong)</w:t>
            </w:r>
          </w:p>
        </w:tc>
      </w:tr>
      <w:tr w:rsidR="002D6391" w:rsidRPr="00DB0AE0" w14:paraId="5448312B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8226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CAE7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25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E49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3BC3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2D6391" w:rsidRPr="00DB0AE0" w14:paraId="78A8538D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1862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58A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63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75B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1759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</w:tr>
      <w:tr w:rsidR="002D6391" w:rsidRPr="00DB0AE0" w14:paraId="441F20E8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4F8A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632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8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EEE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44B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2D6391" w:rsidRPr="00DB0AE0" w14:paraId="5878F783" w14:textId="77777777" w:rsidTr="00C51B24">
        <w:trPr>
          <w:trHeight w:val="402"/>
        </w:trPr>
        <w:tc>
          <w:tcPr>
            <w:tcW w:w="125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6FD636BB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Jarman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08 (UK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07FE84E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4A3CFA7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206186B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D6391" w:rsidRPr="00DB0AE0" w14:paraId="03A58E97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33CF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502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77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0512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B44A6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1</w:t>
            </w:r>
          </w:p>
        </w:tc>
      </w:tr>
      <w:tr w:rsidR="002D6391" w:rsidRPr="00DB0AE0" w14:paraId="733B0FF5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FB1F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739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2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7F21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0702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</w:tr>
      <w:tr w:rsidR="002D6391" w:rsidRPr="00DB0AE0" w14:paraId="1C8F4A82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2603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0C3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7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877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B552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2D6391" w:rsidRPr="00DB0AE0" w14:paraId="08F193BC" w14:textId="77777777" w:rsidTr="00C51B24">
        <w:trPr>
          <w:trHeight w:val="402"/>
        </w:trPr>
        <w:tc>
          <w:tcPr>
            <w:tcW w:w="125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402A28AE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ishart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08 (UK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2C6771A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1780EB3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47CC7000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D6391" w:rsidRPr="00DB0AE0" w14:paraId="220EF4B3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3DB5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51B4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05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3F9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A64E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5</w:t>
            </w:r>
          </w:p>
        </w:tc>
      </w:tr>
      <w:tr w:rsidR="002D6391" w:rsidRPr="00DB0AE0" w14:paraId="0CADCDD6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42A2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FEE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1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59F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8B96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0</w:t>
            </w:r>
          </w:p>
        </w:tc>
      </w:tr>
      <w:tr w:rsidR="002D6391" w:rsidRPr="00DB0AE0" w14:paraId="713A570A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324F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B09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0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EFA3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2797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2</w:t>
            </w:r>
          </w:p>
        </w:tc>
      </w:tr>
      <w:tr w:rsidR="002D6391" w:rsidRPr="00DB0AE0" w14:paraId="78AD718D" w14:textId="77777777" w:rsidTr="00C51B24">
        <w:trPr>
          <w:trHeight w:val="40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1A0C7"/>
            <w:vAlign w:val="center"/>
            <w:hideMark/>
          </w:tcPr>
          <w:p w14:paraId="662A1D28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lamey 2010 (10 EU countries)</w:t>
            </w:r>
          </w:p>
        </w:tc>
      </w:tr>
      <w:tr w:rsidR="002D6391" w:rsidRPr="00DB0AE0" w14:paraId="53D3F226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2F40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7C00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17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C5F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1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091B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28</w:t>
            </w:r>
          </w:p>
        </w:tc>
      </w:tr>
      <w:tr w:rsidR="002D6391" w:rsidRPr="00DB0AE0" w14:paraId="6CA24CB9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8AA1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E86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3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8DC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4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02899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35</w:t>
            </w:r>
          </w:p>
        </w:tc>
      </w:tr>
      <w:tr w:rsidR="002D6391" w:rsidRPr="00DB0AE0" w14:paraId="619203C3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3890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C0C2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7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A12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4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A245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3</w:t>
            </w:r>
          </w:p>
        </w:tc>
      </w:tr>
      <w:tr w:rsidR="002D6391" w:rsidRPr="00DB0AE0" w14:paraId="063AA983" w14:textId="77777777" w:rsidTr="00C51B24">
        <w:trPr>
          <w:trHeight w:val="402"/>
        </w:trPr>
        <w:tc>
          <w:tcPr>
            <w:tcW w:w="125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39A732F8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lgood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11 (UK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5E5B39D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6CC706E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2A61D52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D6391" w:rsidRPr="00DB0AE0" w14:paraId="3EEE0997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BB7E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8D6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0D2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86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419C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5</w:t>
            </w:r>
          </w:p>
        </w:tc>
      </w:tr>
      <w:tr w:rsidR="002D6391" w:rsidRPr="00DB0AE0" w14:paraId="1AAF7403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A9F7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46D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8558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93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12F4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46</w:t>
            </w:r>
          </w:p>
        </w:tc>
      </w:tr>
      <w:tr w:rsidR="002D6391" w:rsidRPr="00DB0AE0" w14:paraId="67A5BC76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59ED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B3D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124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F14E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93226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87</w:t>
            </w:r>
          </w:p>
        </w:tc>
      </w:tr>
      <w:tr w:rsidR="002D6391" w:rsidRPr="00DB0AE0" w14:paraId="1AAA21A2" w14:textId="77777777" w:rsidTr="00C51B24">
        <w:trPr>
          <w:trHeight w:val="402"/>
        </w:trPr>
        <w:tc>
          <w:tcPr>
            <w:tcW w:w="125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5C3BE0D8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undred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13 (UK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002DA07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71723246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44FF8BF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D6391" w:rsidRPr="00DB0AE0" w14:paraId="33F13C1C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90A96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E1F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97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0FB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6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C345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8</w:t>
            </w:r>
          </w:p>
        </w:tc>
      </w:tr>
      <w:tr w:rsidR="002D6391" w:rsidRPr="00DB0AE0" w14:paraId="1D2D3EE0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C8BA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5726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6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FC89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4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3E24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5</w:t>
            </w:r>
          </w:p>
        </w:tc>
      </w:tr>
      <w:tr w:rsidR="002D6391" w:rsidRPr="00DB0AE0" w14:paraId="7AFBEEEA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1D2DE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710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7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066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6E780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</w:tr>
      <w:tr w:rsidR="002D6391" w:rsidRPr="00DB0AE0" w14:paraId="3135230A" w14:textId="77777777" w:rsidTr="00C51B24">
        <w:trPr>
          <w:trHeight w:val="402"/>
        </w:trPr>
        <w:tc>
          <w:tcPr>
            <w:tcW w:w="125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73AFD6D6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ong 2015 (UK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3BD1B9B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77CD8F2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23F96219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D6391" w:rsidRPr="00DB0AE0" w14:paraId="10BA0154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F4D2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6135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0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2F3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D7B2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9</w:t>
            </w:r>
          </w:p>
        </w:tc>
      </w:tr>
      <w:tr w:rsidR="002D6391" w:rsidRPr="00DB0AE0" w14:paraId="04657C56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A08C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FB1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75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9DB4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3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2FD21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6</w:t>
            </w:r>
          </w:p>
        </w:tc>
      </w:tr>
      <w:tr w:rsidR="002D6391" w:rsidRPr="00DB0AE0" w14:paraId="1F36FDD1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9C33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829C5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55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2AD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74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3E78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</w:tr>
      <w:tr w:rsidR="002D6391" w:rsidRPr="00DB0AE0" w14:paraId="1E27B969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1BB3FC7E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jali</w:t>
            </w:r>
            <w:proofErr w:type="spellEnd"/>
            <w:r w:rsidRPr="00DB0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015 (Iran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62EA35C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14:paraId="4E1E027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1A0C7"/>
            <w:vAlign w:val="center"/>
            <w:hideMark/>
          </w:tcPr>
          <w:p w14:paraId="70523E2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D6391" w:rsidRPr="00DB0AE0" w14:paraId="7BD424F2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B733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195D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67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C5BF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67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D1CBB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2D6391" w:rsidRPr="00DB0AE0" w14:paraId="100EFB31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513A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AD48A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05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B45C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BFB93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</w:tr>
      <w:tr w:rsidR="002D6391" w:rsidRPr="00DB0AE0" w14:paraId="1B2015B2" w14:textId="77777777" w:rsidTr="00C51B24">
        <w:trPr>
          <w:trHeight w:val="402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308A" w14:textId="77777777" w:rsidR="002D6391" w:rsidRPr="00DB0AE0" w:rsidRDefault="002D6391" w:rsidP="00C5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I 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D847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26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F3D6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D1CA0" w14:textId="77777777" w:rsidR="002D6391" w:rsidRPr="00DB0AE0" w:rsidRDefault="002D6391" w:rsidP="00C5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</w:tr>
    </w:tbl>
    <w:p w14:paraId="38ED12F9" w14:textId="77777777" w:rsidR="002D6391" w:rsidRPr="00E5124E" w:rsidRDefault="002D6391" w:rsidP="002D639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E5124E">
        <w:rPr>
          <w:rFonts w:ascii="Times New Roman" w:hAnsi="Times New Roman" w:cs="Times New Roman"/>
          <w:sz w:val="24"/>
          <w:szCs w:val="24"/>
        </w:rPr>
        <w:t>Studies listed in order of publication by date</w:t>
      </w:r>
    </w:p>
    <w:p w14:paraId="79FDB4F8" w14:textId="77777777" w:rsidR="002D6391" w:rsidRDefault="002D6391" w:rsidP="002D63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5124E">
        <w:rPr>
          <w:rFonts w:ascii="Times New Roman" w:hAnsi="Times New Roman" w:cs="Times New Roman"/>
          <w:sz w:val="24"/>
          <w:szCs w:val="24"/>
        </w:rPr>
        <w:t>N/A: means ‘not applicable’ when studies did not provide data fo</w:t>
      </w:r>
      <w:r>
        <w:rPr>
          <w:rFonts w:ascii="Times New Roman" w:hAnsi="Times New Roman" w:cs="Times New Roman"/>
          <w:sz w:val="24"/>
          <w:szCs w:val="24"/>
        </w:rPr>
        <w:t>r both 5 and 10-year survival.</w:t>
      </w:r>
    </w:p>
    <w:p w14:paraId="1514781F" w14:textId="77777777" w:rsidR="002D6391" w:rsidRDefault="002D6391" w:rsidP="002D639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I 1 – Good Prognostic Group</w:t>
      </w:r>
    </w:p>
    <w:p w14:paraId="4D50F1A3" w14:textId="77777777" w:rsidR="002D6391" w:rsidRDefault="002D6391" w:rsidP="002D639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I 2 – Moderate Prognostic Group</w:t>
      </w:r>
    </w:p>
    <w:p w14:paraId="7926CAC2" w14:textId="0D5577BA" w:rsidR="007E6CAD" w:rsidRPr="00C94DB6" w:rsidRDefault="002D6391" w:rsidP="00C94DB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I 3 – Poor Prognostic Group</w:t>
      </w:r>
    </w:p>
    <w:sectPr w:rsidR="007E6CAD" w:rsidRPr="00C94DB6" w:rsidSect="00C94DB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98B32" w14:textId="77777777" w:rsidR="006E42C7" w:rsidRDefault="006E42C7" w:rsidP="002D6391">
      <w:pPr>
        <w:spacing w:after="0" w:line="240" w:lineRule="auto"/>
      </w:pPr>
      <w:r>
        <w:separator/>
      </w:r>
    </w:p>
  </w:endnote>
  <w:endnote w:type="continuationSeparator" w:id="0">
    <w:p w14:paraId="10EB9EFE" w14:textId="77777777" w:rsidR="006E42C7" w:rsidRDefault="006E42C7" w:rsidP="002D6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0DF73A" w14:textId="77777777" w:rsidR="006E42C7" w:rsidRDefault="006E42C7" w:rsidP="002D6391">
      <w:pPr>
        <w:spacing w:after="0" w:line="240" w:lineRule="auto"/>
      </w:pPr>
      <w:r>
        <w:separator/>
      </w:r>
    </w:p>
  </w:footnote>
  <w:footnote w:type="continuationSeparator" w:id="0">
    <w:p w14:paraId="63F119EF" w14:textId="77777777" w:rsidR="006E42C7" w:rsidRDefault="006E42C7" w:rsidP="002D6391">
      <w:pPr>
        <w:spacing w:after="0" w:line="240" w:lineRule="auto"/>
      </w:pPr>
      <w:r>
        <w:continuationSeparator/>
      </w:r>
    </w:p>
  </w:footnote>
  <w:footnote w:id="1">
    <w:p w14:paraId="6D041072" w14:textId="77777777" w:rsidR="00C51B24" w:rsidRDefault="00C51B24" w:rsidP="002D639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93E03">
        <w:t>Breast cancer was assumed a cause of death only for the women who died with know</w:t>
      </w:r>
      <w:r>
        <w:t>n</w:t>
      </w:r>
      <w:r w:rsidRPr="00293E03">
        <w:t xml:space="preserve"> metastases of their disease. Survival estimates from this study are therefore less comparable with the other studies.</w:t>
      </w:r>
    </w:p>
  </w:footnote>
  <w:footnote w:id="2">
    <w:p w14:paraId="4FF7CF23" w14:textId="77777777" w:rsidR="00C51B24" w:rsidRDefault="00C51B24" w:rsidP="002D639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93E03">
        <w:rPr>
          <w:rFonts w:cs="Times New Roman"/>
        </w:rPr>
        <w:t>Follow-up completed only by 89% of patients, but there is no reason to assume that attrition was selective in relation to outcomes.</w:t>
      </w:r>
    </w:p>
  </w:footnote>
  <w:footnote w:id="3">
    <w:p w14:paraId="70D256F1" w14:textId="77777777" w:rsidR="00C51B24" w:rsidRDefault="00C51B24" w:rsidP="002D639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93E03">
        <w:t>Follow-up period was only 2 years for the patients from NPI category 1. This is not likely to affect the results of meta-analysis, because the prognosis for this group is very good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C0721"/>
    <w:multiLevelType w:val="hybridMultilevel"/>
    <w:tmpl w:val="71B24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B141FA"/>
    <w:multiLevelType w:val="hybridMultilevel"/>
    <w:tmpl w:val="B1CED1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E7A8B6BE">
      <w:start w:val="1"/>
      <w:numFmt w:val="bullet"/>
      <w:lvlText w:val=""/>
      <w:lvlJc w:val="left"/>
      <w:pPr>
        <w:ind w:left="1440" w:hanging="360"/>
      </w:pPr>
      <w:rPr>
        <w:rFonts w:ascii="Symbol" w:hAnsi="Symbol" w:hint="default"/>
      </w:rPr>
    </w:lvl>
    <w:lvl w:ilvl="2" w:tplc="3E5E1F12">
      <w:start w:val="1"/>
      <w:numFmt w:val="bullet"/>
      <w:lvlText w:val="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5F3A9E"/>
    <w:multiLevelType w:val="hybridMultilevel"/>
    <w:tmpl w:val="032291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652874"/>
    <w:multiLevelType w:val="hybridMultilevel"/>
    <w:tmpl w:val="2430C7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272144"/>
    <w:multiLevelType w:val="hybridMultilevel"/>
    <w:tmpl w:val="CDBC42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840522"/>
    <w:multiLevelType w:val="hybridMultilevel"/>
    <w:tmpl w:val="7B68E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A8B6BE">
      <w:start w:val="1"/>
      <w:numFmt w:val="bullet"/>
      <w:lvlText w:val=""/>
      <w:lvlJc w:val="left"/>
      <w:pPr>
        <w:ind w:left="1440" w:hanging="360"/>
      </w:pPr>
      <w:rPr>
        <w:rFonts w:ascii="Symbol" w:hAnsi="Symbol" w:hint="default"/>
      </w:rPr>
    </w:lvl>
    <w:lvl w:ilvl="2" w:tplc="3E5E1F12">
      <w:start w:val="1"/>
      <w:numFmt w:val="bullet"/>
      <w:lvlText w:val="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0E57C4"/>
    <w:multiLevelType w:val="hybridMultilevel"/>
    <w:tmpl w:val="873697BE"/>
    <w:lvl w:ilvl="0" w:tplc="FFD8CFE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3AC2B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269C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CE54C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290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A494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7A722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366DE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FE789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F6F25E8"/>
    <w:multiLevelType w:val="multilevel"/>
    <w:tmpl w:val="F462F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2"/>
  </w:num>
  <w:num w:numId="5">
    <w:abstractNumId w:val="0"/>
  </w:num>
  <w:num w:numId="6">
    <w:abstractNumId w:val="4"/>
  </w:num>
  <w:num w:numId="7">
    <w:abstractNumId w:val="3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qiao Xin">
    <w15:presenceInfo w15:providerId="None" w15:userId="Yiqiao X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2D6391"/>
    <w:rsid w:val="001632F5"/>
    <w:rsid w:val="002D6391"/>
    <w:rsid w:val="003167EE"/>
    <w:rsid w:val="005F6F57"/>
    <w:rsid w:val="006E42C7"/>
    <w:rsid w:val="00720C48"/>
    <w:rsid w:val="007E6CAD"/>
    <w:rsid w:val="008114FA"/>
    <w:rsid w:val="00823980"/>
    <w:rsid w:val="0084576F"/>
    <w:rsid w:val="008D065D"/>
    <w:rsid w:val="00993B63"/>
    <w:rsid w:val="00A077E9"/>
    <w:rsid w:val="00A42ED7"/>
    <w:rsid w:val="00AE45CC"/>
    <w:rsid w:val="00AF63B0"/>
    <w:rsid w:val="00B413D5"/>
    <w:rsid w:val="00B44A9D"/>
    <w:rsid w:val="00BB09E4"/>
    <w:rsid w:val="00C51B24"/>
    <w:rsid w:val="00C94DB6"/>
    <w:rsid w:val="00CB316B"/>
    <w:rsid w:val="00E47C7F"/>
    <w:rsid w:val="00E84F23"/>
    <w:rsid w:val="00FB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F0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39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D63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D639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D63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3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39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639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D639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39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2D6391"/>
    <w:pPr>
      <w:ind w:left="720"/>
      <w:contextualSpacing/>
    </w:pPr>
  </w:style>
  <w:style w:type="table" w:styleId="TableGrid">
    <w:name w:val="Table Grid"/>
    <w:basedOn w:val="TableNormal"/>
    <w:uiPriority w:val="59"/>
    <w:rsid w:val="002D6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3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63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3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3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39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6391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LightShading-Accent1">
    <w:name w:val="Light Shading Accent 1"/>
    <w:basedOn w:val="TableNormal"/>
    <w:uiPriority w:val="60"/>
    <w:rsid w:val="002D63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D639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639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639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D6391"/>
    <w:rPr>
      <w:color w:val="0563C1" w:themeColor="hyperlink"/>
      <w:u w:val="single"/>
    </w:rPr>
  </w:style>
  <w:style w:type="paragraph" w:styleId="Footer">
    <w:name w:val="footer"/>
    <w:basedOn w:val="Normal"/>
    <w:link w:val="FooterChar"/>
    <w:rsid w:val="002D6391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rsid w:val="002D6391"/>
    <w:rPr>
      <w:rFonts w:ascii="Arial" w:eastAsia="Times New Roman" w:hAnsi="Arial" w:cs="Times New Roman"/>
      <w:szCs w:val="24"/>
      <w:lang w:eastAsia="en-GB"/>
    </w:rPr>
  </w:style>
  <w:style w:type="character" w:customStyle="1" w:styleId="cit-name-surname">
    <w:name w:val="cit-name-surname"/>
    <w:basedOn w:val="DefaultParagraphFont"/>
    <w:rsid w:val="002D6391"/>
  </w:style>
  <w:style w:type="character" w:customStyle="1" w:styleId="apple-converted-space">
    <w:name w:val="apple-converted-space"/>
    <w:basedOn w:val="DefaultParagraphFont"/>
    <w:rsid w:val="002D6391"/>
  </w:style>
  <w:style w:type="character" w:customStyle="1" w:styleId="cit-name-given-names">
    <w:name w:val="cit-name-given-names"/>
    <w:basedOn w:val="DefaultParagraphFont"/>
    <w:rsid w:val="002D6391"/>
  </w:style>
  <w:style w:type="character" w:styleId="HTMLCite">
    <w:name w:val="HTML Cite"/>
    <w:basedOn w:val="DefaultParagraphFont"/>
    <w:uiPriority w:val="99"/>
    <w:semiHidden/>
    <w:unhideWhenUsed/>
    <w:rsid w:val="002D6391"/>
    <w:rPr>
      <w:i/>
      <w:iCs/>
    </w:rPr>
  </w:style>
  <w:style w:type="character" w:customStyle="1" w:styleId="cit-article-title">
    <w:name w:val="cit-article-title"/>
    <w:basedOn w:val="DefaultParagraphFont"/>
    <w:rsid w:val="002D6391"/>
  </w:style>
  <w:style w:type="character" w:customStyle="1" w:styleId="cit-publ-loc">
    <w:name w:val="cit-publ-loc"/>
    <w:basedOn w:val="DefaultParagraphFont"/>
    <w:rsid w:val="002D6391"/>
  </w:style>
  <w:style w:type="character" w:customStyle="1" w:styleId="cit-publ-name">
    <w:name w:val="cit-publ-name"/>
    <w:basedOn w:val="DefaultParagraphFont"/>
    <w:rsid w:val="002D6391"/>
  </w:style>
  <w:style w:type="character" w:customStyle="1" w:styleId="cit-pub-date">
    <w:name w:val="cit-pub-date"/>
    <w:basedOn w:val="DefaultParagraphFont"/>
    <w:rsid w:val="002D6391"/>
  </w:style>
  <w:style w:type="character" w:customStyle="1" w:styleId="cit-auth">
    <w:name w:val="cit-auth"/>
    <w:basedOn w:val="DefaultParagraphFont"/>
    <w:rsid w:val="002D6391"/>
  </w:style>
  <w:style w:type="character" w:styleId="PlaceholderText">
    <w:name w:val="Placeholder Text"/>
    <w:basedOn w:val="DefaultParagraphFont"/>
    <w:uiPriority w:val="99"/>
    <w:semiHidden/>
    <w:rsid w:val="002D6391"/>
    <w:rPr>
      <w:color w:val="808080"/>
    </w:rPr>
  </w:style>
  <w:style w:type="paragraph" w:customStyle="1" w:styleId="Default">
    <w:name w:val="Default"/>
    <w:rsid w:val="002D639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p">
    <w:name w:val="p"/>
    <w:basedOn w:val="Normal"/>
    <w:rsid w:val="002D6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2D6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2D639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2D639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2D6391"/>
    <w:rPr>
      <w:b/>
      <w:bCs/>
    </w:rPr>
  </w:style>
  <w:style w:type="character" w:styleId="Emphasis">
    <w:name w:val="Emphasis"/>
    <w:basedOn w:val="DefaultParagraphFont"/>
    <w:uiPriority w:val="20"/>
    <w:qFormat/>
    <w:rsid w:val="002D6391"/>
    <w:rPr>
      <w:i/>
      <w:iCs/>
    </w:rPr>
  </w:style>
  <w:style w:type="paragraph" w:styleId="Revision">
    <w:name w:val="Revision"/>
    <w:hidden/>
    <w:uiPriority w:val="99"/>
    <w:semiHidden/>
    <w:rsid w:val="002D6391"/>
    <w:pPr>
      <w:spacing w:after="0" w:line="240" w:lineRule="auto"/>
    </w:pPr>
  </w:style>
  <w:style w:type="character" w:customStyle="1" w:styleId="cit-vol">
    <w:name w:val="cit-vol"/>
    <w:basedOn w:val="DefaultParagraphFont"/>
    <w:rsid w:val="002D6391"/>
  </w:style>
  <w:style w:type="character" w:customStyle="1" w:styleId="cit-fpage">
    <w:name w:val="cit-fpage"/>
    <w:basedOn w:val="DefaultParagraphFont"/>
    <w:rsid w:val="002D6391"/>
  </w:style>
  <w:style w:type="character" w:styleId="FollowedHyperlink">
    <w:name w:val="FollowedHyperlink"/>
    <w:basedOn w:val="DefaultParagraphFont"/>
    <w:uiPriority w:val="99"/>
    <w:semiHidden/>
    <w:unhideWhenUsed/>
    <w:rsid w:val="002D639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639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639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639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2D6391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391"/>
    <w:rPr>
      <w:rFonts w:ascii="Calibri" w:hAnsi="Calibri"/>
      <w:noProof/>
      <w:lang w:val="en-US"/>
    </w:rPr>
  </w:style>
  <w:style w:type="paragraph" w:customStyle="1" w:styleId="CM1">
    <w:name w:val="CM1"/>
    <w:basedOn w:val="Default"/>
    <w:next w:val="Default"/>
    <w:rsid w:val="007E6CAD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39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D63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D639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D63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3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39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639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D639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39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2D6391"/>
    <w:pPr>
      <w:ind w:left="720"/>
      <w:contextualSpacing/>
    </w:pPr>
  </w:style>
  <w:style w:type="table" w:styleId="TableGrid">
    <w:name w:val="Table Grid"/>
    <w:basedOn w:val="TableNormal"/>
    <w:uiPriority w:val="59"/>
    <w:rsid w:val="002D6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3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63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3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3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39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6391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LightShading-Accent1">
    <w:name w:val="Light Shading Accent 1"/>
    <w:basedOn w:val="TableNormal"/>
    <w:uiPriority w:val="60"/>
    <w:rsid w:val="002D63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D639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639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639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D6391"/>
    <w:rPr>
      <w:color w:val="0563C1" w:themeColor="hyperlink"/>
      <w:u w:val="single"/>
    </w:rPr>
  </w:style>
  <w:style w:type="paragraph" w:styleId="Footer">
    <w:name w:val="footer"/>
    <w:basedOn w:val="Normal"/>
    <w:link w:val="FooterChar"/>
    <w:rsid w:val="002D6391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rsid w:val="002D6391"/>
    <w:rPr>
      <w:rFonts w:ascii="Arial" w:eastAsia="Times New Roman" w:hAnsi="Arial" w:cs="Times New Roman"/>
      <w:szCs w:val="24"/>
      <w:lang w:eastAsia="en-GB"/>
    </w:rPr>
  </w:style>
  <w:style w:type="character" w:customStyle="1" w:styleId="cit-name-surname">
    <w:name w:val="cit-name-surname"/>
    <w:basedOn w:val="DefaultParagraphFont"/>
    <w:rsid w:val="002D6391"/>
  </w:style>
  <w:style w:type="character" w:customStyle="1" w:styleId="apple-converted-space">
    <w:name w:val="apple-converted-space"/>
    <w:basedOn w:val="DefaultParagraphFont"/>
    <w:rsid w:val="002D6391"/>
  </w:style>
  <w:style w:type="character" w:customStyle="1" w:styleId="cit-name-given-names">
    <w:name w:val="cit-name-given-names"/>
    <w:basedOn w:val="DefaultParagraphFont"/>
    <w:rsid w:val="002D6391"/>
  </w:style>
  <w:style w:type="character" w:styleId="HTMLCite">
    <w:name w:val="HTML Cite"/>
    <w:basedOn w:val="DefaultParagraphFont"/>
    <w:uiPriority w:val="99"/>
    <w:semiHidden/>
    <w:unhideWhenUsed/>
    <w:rsid w:val="002D6391"/>
    <w:rPr>
      <w:i/>
      <w:iCs/>
    </w:rPr>
  </w:style>
  <w:style w:type="character" w:customStyle="1" w:styleId="cit-article-title">
    <w:name w:val="cit-article-title"/>
    <w:basedOn w:val="DefaultParagraphFont"/>
    <w:rsid w:val="002D6391"/>
  </w:style>
  <w:style w:type="character" w:customStyle="1" w:styleId="cit-publ-loc">
    <w:name w:val="cit-publ-loc"/>
    <w:basedOn w:val="DefaultParagraphFont"/>
    <w:rsid w:val="002D6391"/>
  </w:style>
  <w:style w:type="character" w:customStyle="1" w:styleId="cit-publ-name">
    <w:name w:val="cit-publ-name"/>
    <w:basedOn w:val="DefaultParagraphFont"/>
    <w:rsid w:val="002D6391"/>
  </w:style>
  <w:style w:type="character" w:customStyle="1" w:styleId="cit-pub-date">
    <w:name w:val="cit-pub-date"/>
    <w:basedOn w:val="DefaultParagraphFont"/>
    <w:rsid w:val="002D6391"/>
  </w:style>
  <w:style w:type="character" w:customStyle="1" w:styleId="cit-auth">
    <w:name w:val="cit-auth"/>
    <w:basedOn w:val="DefaultParagraphFont"/>
    <w:rsid w:val="002D6391"/>
  </w:style>
  <w:style w:type="character" w:styleId="PlaceholderText">
    <w:name w:val="Placeholder Text"/>
    <w:basedOn w:val="DefaultParagraphFont"/>
    <w:uiPriority w:val="99"/>
    <w:semiHidden/>
    <w:rsid w:val="002D6391"/>
    <w:rPr>
      <w:color w:val="808080"/>
    </w:rPr>
  </w:style>
  <w:style w:type="paragraph" w:customStyle="1" w:styleId="Default">
    <w:name w:val="Default"/>
    <w:rsid w:val="002D639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p">
    <w:name w:val="p"/>
    <w:basedOn w:val="Normal"/>
    <w:rsid w:val="002D6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2D6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2D639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2D639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2D6391"/>
    <w:rPr>
      <w:b/>
      <w:bCs/>
    </w:rPr>
  </w:style>
  <w:style w:type="character" w:styleId="Emphasis">
    <w:name w:val="Emphasis"/>
    <w:basedOn w:val="DefaultParagraphFont"/>
    <w:uiPriority w:val="20"/>
    <w:qFormat/>
    <w:rsid w:val="002D6391"/>
    <w:rPr>
      <w:i/>
      <w:iCs/>
    </w:rPr>
  </w:style>
  <w:style w:type="paragraph" w:styleId="Revision">
    <w:name w:val="Revision"/>
    <w:hidden/>
    <w:uiPriority w:val="99"/>
    <w:semiHidden/>
    <w:rsid w:val="002D6391"/>
    <w:pPr>
      <w:spacing w:after="0" w:line="240" w:lineRule="auto"/>
    </w:pPr>
  </w:style>
  <w:style w:type="character" w:customStyle="1" w:styleId="cit-vol">
    <w:name w:val="cit-vol"/>
    <w:basedOn w:val="DefaultParagraphFont"/>
    <w:rsid w:val="002D6391"/>
  </w:style>
  <w:style w:type="character" w:customStyle="1" w:styleId="cit-fpage">
    <w:name w:val="cit-fpage"/>
    <w:basedOn w:val="DefaultParagraphFont"/>
    <w:rsid w:val="002D6391"/>
  </w:style>
  <w:style w:type="character" w:styleId="FollowedHyperlink">
    <w:name w:val="FollowedHyperlink"/>
    <w:basedOn w:val="DefaultParagraphFont"/>
    <w:uiPriority w:val="99"/>
    <w:semiHidden/>
    <w:unhideWhenUsed/>
    <w:rsid w:val="002D639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639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639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639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2D6391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391"/>
    <w:rPr>
      <w:rFonts w:ascii="Calibri" w:hAnsi="Calibri"/>
      <w:noProof/>
      <w:lang w:val="en-US"/>
    </w:rPr>
  </w:style>
  <w:style w:type="paragraph" w:customStyle="1" w:styleId="CM1">
    <w:name w:val="CM1"/>
    <w:basedOn w:val="Default"/>
    <w:next w:val="Default"/>
    <w:rsid w:val="007E6CAD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2</Pages>
  <Words>3572</Words>
  <Characters>16503</Characters>
  <Application>Microsoft Office Word</Application>
  <DocSecurity>0</DocSecurity>
  <Lines>1500</Lines>
  <Paragraphs>14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 Ewan</dc:creator>
  <cp:keywords/>
  <dc:description/>
  <cp:lastModifiedBy>AJTUALA</cp:lastModifiedBy>
  <cp:revision>6</cp:revision>
  <dcterms:created xsi:type="dcterms:W3CDTF">2018-04-17T08:39:00Z</dcterms:created>
  <dcterms:modified xsi:type="dcterms:W3CDTF">2018-09-03T04:56:00Z</dcterms:modified>
</cp:coreProperties>
</file>